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4AF5B" w14:textId="77777777" w:rsidR="00F655AD" w:rsidRDefault="00F655AD" w:rsidP="00F655AD">
      <w:pPr>
        <w:jc w:val="center"/>
        <w:rPr>
          <w:b/>
        </w:rPr>
      </w:pPr>
      <w:r w:rsidRPr="004F52AB">
        <w:rPr>
          <w:b/>
        </w:rPr>
        <w:t>Supplementary table</w:t>
      </w:r>
      <w:r>
        <w:rPr>
          <w:b/>
        </w:rPr>
        <w:t>s</w:t>
      </w:r>
    </w:p>
    <w:p w14:paraId="2DD0F042" w14:textId="77777777" w:rsidR="00F655AD" w:rsidRPr="00306CFB" w:rsidRDefault="00F655AD" w:rsidP="00F655AD">
      <w:pPr>
        <w:jc w:val="both"/>
        <w:rPr>
          <w:rFonts w:cstheme="minorHAnsi"/>
          <w:b/>
          <w:sz w:val="20"/>
          <w:szCs w:val="20"/>
        </w:rPr>
      </w:pPr>
      <w:bookmarkStart w:id="0" w:name="_GoBack"/>
      <w:bookmarkEnd w:id="0"/>
      <w:r w:rsidRPr="001B58BF">
        <w:rPr>
          <w:rFonts w:cstheme="minorHAnsi"/>
          <w:b/>
          <w:sz w:val="20"/>
          <w:szCs w:val="20"/>
        </w:rPr>
        <w:t>Table 1</w:t>
      </w:r>
      <w:r>
        <w:rPr>
          <w:rFonts w:cstheme="minorHAnsi"/>
          <w:b/>
          <w:sz w:val="20"/>
          <w:szCs w:val="20"/>
        </w:rPr>
        <w:t>S</w:t>
      </w:r>
      <w:r w:rsidRPr="001B58BF">
        <w:rPr>
          <w:rFonts w:cstheme="minorHAnsi"/>
          <w:b/>
          <w:sz w:val="20"/>
          <w:szCs w:val="20"/>
        </w:rPr>
        <w:t xml:space="preserve">. </w:t>
      </w:r>
      <w:r w:rsidRPr="001B58BF">
        <w:rPr>
          <w:rFonts w:cstheme="minorHAnsi"/>
          <w:sz w:val="20"/>
          <w:szCs w:val="20"/>
          <w:lang w:val="en-US"/>
        </w:rPr>
        <w:t>Demographic, clinical</w:t>
      </w:r>
      <w:r>
        <w:rPr>
          <w:rFonts w:cstheme="minorHAnsi"/>
          <w:sz w:val="20"/>
          <w:szCs w:val="20"/>
          <w:lang w:val="en-US"/>
        </w:rPr>
        <w:t>,</w:t>
      </w:r>
      <w:r w:rsidRPr="001B58BF">
        <w:rPr>
          <w:rFonts w:cstheme="minorHAnsi"/>
          <w:sz w:val="20"/>
          <w:szCs w:val="20"/>
          <w:lang w:val="en-US"/>
        </w:rPr>
        <w:t xml:space="preserve"> and </w:t>
      </w:r>
      <w:proofErr w:type="spellStart"/>
      <w:r w:rsidRPr="001B58BF">
        <w:rPr>
          <w:rFonts w:cstheme="minorHAnsi"/>
          <w:sz w:val="20"/>
          <w:szCs w:val="20"/>
          <w:lang w:val="en-US"/>
        </w:rPr>
        <w:t>virological</w:t>
      </w:r>
      <w:proofErr w:type="spellEnd"/>
      <w:r w:rsidRPr="001B58BF">
        <w:rPr>
          <w:rFonts w:cstheme="minorHAnsi"/>
          <w:sz w:val="20"/>
          <w:szCs w:val="20"/>
          <w:lang w:val="en-US"/>
        </w:rPr>
        <w:t xml:space="preserve"> characteristics of</w:t>
      </w:r>
      <w:r>
        <w:rPr>
          <w:rFonts w:cstheme="minorHAnsi"/>
          <w:sz w:val="20"/>
          <w:szCs w:val="20"/>
          <w:lang w:val="en-US"/>
        </w:rPr>
        <w:t xml:space="preserve"> 2024</w:t>
      </w:r>
      <w:r w:rsidRPr="001B58BF">
        <w:rPr>
          <w:rFonts w:cstheme="minorHAnsi"/>
          <w:sz w:val="20"/>
          <w:szCs w:val="20"/>
          <w:lang w:val="en-US"/>
        </w:rPr>
        <w:t xml:space="preserve"> EV-D68-infected patients with available clinical information stratified by lineage classification</w:t>
      </w:r>
      <w:r>
        <w:rPr>
          <w:rFonts w:cstheme="minorHAnsi"/>
          <w:sz w:val="20"/>
          <w:szCs w:val="20"/>
          <w:lang w:val="en-US"/>
        </w:rPr>
        <w:t xml:space="preserve"> (n =164)</w:t>
      </w:r>
      <w:r w:rsidRPr="001B58BF">
        <w:rPr>
          <w:rFonts w:cstheme="minorHAnsi"/>
          <w:sz w:val="20"/>
          <w:szCs w:val="20"/>
          <w:lang w:val="en-US"/>
        </w:rPr>
        <w:t>. A p-value &lt;0.05 was considered statistically significant</w:t>
      </w:r>
      <w:r>
        <w:rPr>
          <w:rFonts w:cstheme="minorHAnsi"/>
          <w:sz w:val="20"/>
          <w:szCs w:val="20"/>
          <w:lang w:val="en-US"/>
        </w:rPr>
        <w:t xml:space="preserve"> (bold values). </w:t>
      </w:r>
      <w:r w:rsidRPr="001B58BF">
        <w:rPr>
          <w:rFonts w:cstheme="minorHAnsi"/>
          <w:sz w:val="20"/>
          <w:szCs w:val="20"/>
          <w:lang w:val="en-US"/>
        </w:rPr>
        <w:t xml:space="preserve">Abbreviation: SD, standard deviation; IQR, interquartile range; </w:t>
      </w:r>
      <w:proofErr w:type="spellStart"/>
      <w:r w:rsidRPr="001B58BF">
        <w:rPr>
          <w:rFonts w:cstheme="minorHAnsi"/>
          <w:sz w:val="20"/>
          <w:szCs w:val="20"/>
          <w:lang w:val="en-US"/>
        </w:rPr>
        <w:t>n.s</w:t>
      </w:r>
      <w:proofErr w:type="spellEnd"/>
      <w:r>
        <w:rPr>
          <w:rFonts w:cstheme="minorHAnsi"/>
          <w:sz w:val="20"/>
          <w:szCs w:val="20"/>
          <w:lang w:val="en-US"/>
        </w:rPr>
        <w:t>,</w:t>
      </w:r>
      <w:r w:rsidRPr="001B58BF">
        <w:rPr>
          <w:rFonts w:cstheme="minorHAnsi"/>
          <w:sz w:val="20"/>
          <w:szCs w:val="20"/>
          <w:lang w:val="en-US"/>
        </w:rPr>
        <w:t xml:space="preserve"> </w:t>
      </w:r>
      <w:r w:rsidRPr="001B58BF">
        <w:rPr>
          <w:rFonts w:cstheme="minorHAnsi"/>
          <w:color w:val="0A0A0A"/>
          <w:sz w:val="20"/>
          <w:szCs w:val="20"/>
          <w:shd w:val="clear" w:color="auto" w:fill="FFFFFF"/>
        </w:rPr>
        <w:t>non-significant</w:t>
      </w:r>
      <w:r w:rsidRPr="001B58BF">
        <w:rPr>
          <w:rFonts w:cstheme="minorHAnsi"/>
          <w:sz w:val="20"/>
          <w:szCs w:val="20"/>
          <w:lang w:val="en-US"/>
        </w:rPr>
        <w:t xml:space="preserve">; URTI, upper respiratory tract infection; COPD, chronic obstructive pulmonary disease; FUO, fever of unknown origin; HFMD, hand-foot-mouth disease; </w:t>
      </w:r>
      <w:r>
        <w:rPr>
          <w:rFonts w:cstheme="minorHAnsi"/>
          <w:sz w:val="20"/>
          <w:szCs w:val="20"/>
          <w:lang w:val="en-US"/>
        </w:rPr>
        <w:t>SARS-CoV-2</w:t>
      </w:r>
      <w:r w:rsidRPr="001B58BF">
        <w:rPr>
          <w:rFonts w:cstheme="minorHAnsi"/>
          <w:sz w:val="20"/>
          <w:szCs w:val="20"/>
          <w:lang w:val="en-US"/>
        </w:rPr>
        <w:t xml:space="preserve">, </w:t>
      </w:r>
      <w:r w:rsidRPr="001B58BF">
        <w:rPr>
          <w:rFonts w:cstheme="minorHAnsi"/>
          <w:iCs/>
          <w:sz w:val="20"/>
          <w:szCs w:val="20"/>
          <w:shd w:val="clear" w:color="auto" w:fill="FFFFFF"/>
        </w:rPr>
        <w:t>severe acute respiratory syndrome coronavirus 2; HPIV, human parainfluenza virus; RSV, respiratory syncytial virus; ICU, intensive care unit.</w:t>
      </w:r>
    </w:p>
    <w:tbl>
      <w:tblPr>
        <w:tblW w:w="8610" w:type="dxa"/>
        <w:tblLook w:val="04A0" w:firstRow="1" w:lastRow="0" w:firstColumn="1" w:lastColumn="0" w:noHBand="0" w:noVBand="1"/>
      </w:tblPr>
      <w:tblGrid>
        <w:gridCol w:w="3873"/>
        <w:gridCol w:w="1611"/>
        <w:gridCol w:w="1693"/>
        <w:gridCol w:w="1433"/>
      </w:tblGrid>
      <w:tr w:rsidR="00F655AD" w:rsidRPr="008A0C71" w14:paraId="2D75136F" w14:textId="77777777" w:rsidTr="00206EAC">
        <w:trPr>
          <w:trHeight w:val="307"/>
        </w:trPr>
        <w:tc>
          <w:tcPr>
            <w:tcW w:w="3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39DEE0A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ubclad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assification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CC1DC36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clade B3 (n=61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429D0A4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clade A2/D1 (n=103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36194A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F655AD" w:rsidRPr="008A0C71" w14:paraId="00BDF128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6435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Mean age ± SD, IQ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521F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9.8 ± 17.1, 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3551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51.6 ± 30.3, 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5E42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F655AD" w:rsidRPr="008A0C71" w14:paraId="6678A482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D943A8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Female/male (ratio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3961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24/37 (0.65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7302A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53/50 (1.06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AF66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0AA9E3B8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4C01DE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b/>
                <w:bCs/>
                <w:lang w:eastAsia="en-GB"/>
              </w:rPr>
              <w:t>Diagnosi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F0780B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3A0208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6CC40B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655AD" w:rsidRPr="008A0C71" w14:paraId="327F4A14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91B7ED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Respiratory diseas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49CDC6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67F420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0D6F9B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655AD" w:rsidRPr="008A0C71" w14:paraId="33E4F37D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9A0A7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URTI (n=4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1A23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3 (21.3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60AC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31 (30.1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638E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008AC50B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DBF06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Pneumonia (n=1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475C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2 (3.3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69C4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7 (16.5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59C5" w14:textId="77777777" w:rsidR="00F655AD" w:rsidRPr="00BE77BA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E77B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1</w:t>
            </w:r>
          </w:p>
        </w:tc>
      </w:tr>
      <w:tr w:rsidR="00F655AD" w:rsidRPr="008A0C71" w14:paraId="71B787A8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5EEBE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Bronchospasm/wheezing episode (n=6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CE42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37 (60.7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9A1D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23 (22.3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FFD0" w14:textId="77777777" w:rsidR="00F655AD" w:rsidRPr="00BE77BA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E77B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1</w:t>
            </w:r>
          </w:p>
        </w:tc>
      </w:tr>
      <w:tr w:rsidR="00F655AD" w:rsidRPr="008A0C71" w14:paraId="0DCC9A74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C219B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COPD exacerbation (n=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E9A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F4E1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9 (8.7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016D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21AF1833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DFE2C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Asthma exacerbation(n=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DA5E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2 (3.3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0FB4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6 (5.8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5823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43D938EC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01C11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Bronchiolitis (n=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9337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4 (6.6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730E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3 (2.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C443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2B7A29A3" w14:textId="77777777" w:rsidTr="00206EAC">
        <w:trPr>
          <w:trHeight w:val="149"/>
        </w:trPr>
        <w:tc>
          <w:tcPr>
            <w:tcW w:w="3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F6995DD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on-respiratory diseases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A74137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7D8D41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A0F23F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655AD" w:rsidRPr="008A0C71" w14:paraId="1184AF20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9C2863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FUO (n=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D18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3539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6 (5.8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ADF0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14F64720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3F176C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Sepsis (n=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57EF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 (1.6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5387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2 (1.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2480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657EFFDC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135D95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eurological disease (n=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F77E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78DD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2 (1.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72D3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550381D8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2A9AD3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Myocarditis (n=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6CD1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5171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3 (2.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026B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0F72352B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9142B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HFMD (n=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735D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2 (3.3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840A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4888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314B5EDE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E6918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Diarrhoea (n=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9995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B721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 (1.0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4A33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10CFF9E7" w14:textId="77777777" w:rsidTr="00206EAC">
        <w:trPr>
          <w:trHeight w:val="149"/>
        </w:trPr>
        <w:tc>
          <w:tcPr>
            <w:tcW w:w="3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3834A68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b/>
                <w:bCs/>
                <w:lang w:eastAsia="en-GB"/>
              </w:rPr>
              <w:t>Comorbidities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CA56DD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734962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D2FA10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655AD" w:rsidRPr="008A0C71" w14:paraId="7AD41744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2CE57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Severe asthma (n=2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4A9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9 (14.8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BB97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4 (13.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3912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386CB3F3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8D9796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Recurrent wheezing (n=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4D8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5 (8.2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33A7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 (1.0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8EEC" w14:textId="77777777" w:rsidR="00F655AD" w:rsidRPr="00BE77BA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E77B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5</w:t>
            </w:r>
          </w:p>
        </w:tc>
      </w:tr>
      <w:tr w:rsidR="00F655AD" w:rsidRPr="008A0C71" w14:paraId="555AD817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403E4E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COPD (n=1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05AF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F220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5 (14.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9083" w14:textId="77777777" w:rsidR="00F655AD" w:rsidRPr="00BE77BA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E77B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5</w:t>
            </w:r>
          </w:p>
        </w:tc>
      </w:tr>
      <w:tr w:rsidR="00F655AD" w:rsidRPr="008A0C71" w14:paraId="0E153D08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20D6C8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Cardiopathies (n=1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63C4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3 (4.9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1703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3 (12.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D2DD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5A2FE6FE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D32017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Immunosuppression (n=3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F76F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5 (8.2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870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27 (26.5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F5BB" w14:textId="77777777" w:rsidR="00F655AD" w:rsidRPr="00BE77BA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E77B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1</w:t>
            </w:r>
          </w:p>
        </w:tc>
      </w:tr>
      <w:tr w:rsidR="00F655AD" w:rsidRPr="008A0C71" w14:paraId="0A7C258C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BD72DD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Multiples comorbidities (n=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8B42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504D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5 (4.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4DF9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01DE094D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B92866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eurological diseases (n=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C843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3 (4.9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B22C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2 (1.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F0F8" w14:textId="77777777" w:rsidR="00F655AD" w:rsidRPr="0041255E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14CDD3F0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179315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orbidities</w:t>
            </w: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=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ABE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5 (8.2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CAE6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4 (3.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A529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1DA8DFA3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4860F3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on-comorbiditi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1E0B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31 (50.8%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98F0C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22 (21.4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8D5C" w14:textId="77777777" w:rsidR="00F655AD" w:rsidRPr="00BE77BA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E77B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1</w:t>
            </w:r>
          </w:p>
        </w:tc>
      </w:tr>
      <w:tr w:rsidR="00F655AD" w:rsidRPr="008A0C71" w14:paraId="2381A99B" w14:textId="77777777" w:rsidTr="00206EAC">
        <w:trPr>
          <w:trHeight w:val="174"/>
        </w:trPr>
        <w:tc>
          <w:tcPr>
            <w:tcW w:w="3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2982230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b/>
                <w:bCs/>
                <w:lang w:eastAsia="en-GB"/>
              </w:rPr>
              <w:t>Coinfectio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64918F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30FA30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FAB1BE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655AD" w:rsidRPr="008A0C71" w14:paraId="76E748CE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46225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Virus (n= 1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002F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2 (19.7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D47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6 (5.8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1B18" w14:textId="77777777" w:rsidR="00F655AD" w:rsidRPr="00BE77BA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E77B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1</w:t>
            </w:r>
          </w:p>
        </w:tc>
      </w:tr>
      <w:tr w:rsidR="00F655AD" w:rsidRPr="008A0C71" w14:paraId="0218A970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0F821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Rhinovirus (n=1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D60A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9 (14.8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57C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4 (3.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D673" w14:textId="77777777" w:rsidR="00F655AD" w:rsidRPr="00BE77BA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E77B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5</w:t>
            </w:r>
          </w:p>
        </w:tc>
      </w:tr>
      <w:tr w:rsidR="00F655AD" w:rsidRPr="008A0C71" w14:paraId="5771D9D7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CEE3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Bacteria (n=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907C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 (1.6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B5D6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8 (7.8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C3BD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2F61E286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EDF14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on-coinfection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0D12A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.9</w:t>
            </w: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1C5C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E90A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F655AD" w:rsidRPr="008A0C71" w14:paraId="6436CADE" w14:textId="77777777" w:rsidTr="00206EAC">
        <w:trPr>
          <w:trHeight w:val="164"/>
        </w:trPr>
        <w:tc>
          <w:tcPr>
            <w:tcW w:w="3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93C09DE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b/>
                <w:bCs/>
                <w:lang w:eastAsia="en-GB"/>
              </w:rPr>
              <w:t>Hospitalisation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5365A8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6FE054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FDF1EB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655AD" w:rsidRPr="008A0C71" w14:paraId="1384B09C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1824A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Hospitalization (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09FB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37 (60.7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A566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72 (69.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EAE8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36D20C73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805F2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Mean days of hospital stay ± SD, IQ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45F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4.7 ± 5, 3.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CA17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9.7 ± 10, 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8549" w14:textId="77777777" w:rsidR="00F655AD" w:rsidRPr="00BE77BA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E77B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1</w:t>
            </w:r>
          </w:p>
        </w:tc>
      </w:tr>
      <w:tr w:rsidR="00F655AD" w:rsidRPr="008A0C71" w14:paraId="6E34D57C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717D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ICU admission (n=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8446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5 (8.2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76A7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7 (6.8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BD02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5B5DF9F2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D521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Mean days of ICU stay ± SD, IQ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4029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5 ± 5.6, 8.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3166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14.3 ± 14.4, 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DAFE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  <w:tr w:rsidR="00F655AD" w:rsidRPr="008A0C71" w14:paraId="12B01A85" w14:textId="77777777" w:rsidTr="00206EAC">
        <w:trPr>
          <w:trHeight w:val="149"/>
        </w:trPr>
        <w:tc>
          <w:tcPr>
            <w:tcW w:w="3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A912E" w14:textId="77777777" w:rsidR="00F655AD" w:rsidRPr="008A0C71" w:rsidRDefault="00F655AD" w:rsidP="00206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Death (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06A81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293B4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C71">
              <w:rPr>
                <w:rFonts w:ascii="Calibri" w:eastAsia="Times New Roman" w:hAnsi="Calibri" w:cs="Calibri"/>
                <w:color w:val="000000"/>
                <w:lang w:eastAsia="en-GB"/>
              </w:rPr>
              <w:t>4 (3.9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4D1D" w14:textId="77777777" w:rsidR="00F655AD" w:rsidRPr="008A0C71" w:rsidRDefault="00F655AD" w:rsidP="00206E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1255E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spellEnd"/>
            <w:proofErr w:type="gramEnd"/>
          </w:p>
        </w:tc>
      </w:tr>
    </w:tbl>
    <w:p w14:paraId="08F610A6" w14:textId="77777777" w:rsidR="00F655AD" w:rsidRDefault="00F655AD" w:rsidP="00F655AD">
      <w:pPr>
        <w:rPr>
          <w:b/>
          <w:sz w:val="20"/>
          <w:szCs w:val="20"/>
        </w:rPr>
        <w:sectPr w:rsidR="00F655AD" w:rsidSect="0032514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2E969D9" w14:textId="77777777" w:rsidR="00F655AD" w:rsidRPr="00A5755E" w:rsidRDefault="00F655AD" w:rsidP="00F655AD">
      <w:pPr>
        <w:spacing w:after="0" w:line="240" w:lineRule="auto"/>
        <w:ind w:right="1388"/>
        <w:jc w:val="both"/>
        <w:rPr>
          <w:rFonts w:cstheme="minorHAnsi"/>
          <w:sz w:val="20"/>
          <w:szCs w:val="20"/>
        </w:rPr>
      </w:pPr>
      <w:r w:rsidRPr="00BA5726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2S</w:t>
      </w:r>
      <w:r w:rsidRPr="00BA5726">
        <w:rPr>
          <w:rStyle w:val="Strong"/>
          <w:rFonts w:cstheme="minorHAnsi"/>
          <w:i/>
          <w:sz w:val="20"/>
          <w:szCs w:val="20"/>
        </w:rPr>
        <w:t>.</w:t>
      </w:r>
      <w:r w:rsidRPr="00BA5726">
        <w:rPr>
          <w:rFonts w:cstheme="minorHAnsi"/>
          <w:i/>
          <w:sz w:val="20"/>
          <w:szCs w:val="20"/>
        </w:rPr>
        <w:t xml:space="preserve"> </w:t>
      </w:r>
      <w:r w:rsidRPr="00BA5726">
        <w:rPr>
          <w:rFonts w:cstheme="minorHAnsi"/>
          <w:sz w:val="20"/>
          <w:szCs w:val="20"/>
        </w:rPr>
        <w:t xml:space="preserve">Comparison of sequence similarity among samples included in the phylogenetic analysis. Sequences were grouped according to their phylogenetic clustering into three groups: subclade A2/D1 lineage 1 (A2/D1.1-2024-Spain; n=103), B3 lineage 3 (B3.3-2024-Spain; n=59), and B3 lineage 2 (B3.2-2024-Spain; n=2), and compared both among themselves and with representative sequences from other subclades included in the phylogenetic analysis. The mean ± standard deviation (SD), interquartile range (IQR), and minimum and maximum similarity values (in </w:t>
      </w:r>
      <w:r w:rsidRPr="00A5755E">
        <w:rPr>
          <w:rFonts w:cstheme="minorHAnsi"/>
          <w:sz w:val="20"/>
          <w:szCs w:val="20"/>
        </w:rPr>
        <w:t xml:space="preserve">parentheses) were calculated using the </w:t>
      </w:r>
      <w:r>
        <w:rPr>
          <w:rStyle w:val="Emphasis"/>
          <w:rFonts w:cstheme="minorHAnsi"/>
          <w:sz w:val="20"/>
          <w:szCs w:val="20"/>
        </w:rPr>
        <w:t>c</w:t>
      </w:r>
      <w:r w:rsidRPr="00A5755E">
        <w:rPr>
          <w:rStyle w:val="Emphasis"/>
          <w:rFonts w:cstheme="minorHAnsi"/>
          <w:sz w:val="20"/>
          <w:szCs w:val="20"/>
        </w:rPr>
        <w:t xml:space="preserve">ompute </w:t>
      </w:r>
      <w:r>
        <w:rPr>
          <w:rStyle w:val="Emphasis"/>
          <w:rFonts w:cstheme="minorHAnsi"/>
          <w:sz w:val="20"/>
          <w:szCs w:val="20"/>
        </w:rPr>
        <w:t>p</w:t>
      </w:r>
      <w:r w:rsidRPr="00A5755E">
        <w:rPr>
          <w:rStyle w:val="Emphasis"/>
          <w:rFonts w:cstheme="minorHAnsi"/>
          <w:sz w:val="20"/>
          <w:szCs w:val="20"/>
        </w:rPr>
        <w:t xml:space="preserve">airwise </w:t>
      </w:r>
      <w:r>
        <w:rPr>
          <w:rStyle w:val="Emphasis"/>
          <w:rFonts w:cstheme="minorHAnsi"/>
          <w:sz w:val="20"/>
          <w:szCs w:val="20"/>
        </w:rPr>
        <w:t>d</w:t>
      </w:r>
      <w:r w:rsidRPr="00A5755E">
        <w:rPr>
          <w:rStyle w:val="Emphasis"/>
          <w:rFonts w:cstheme="minorHAnsi"/>
          <w:sz w:val="20"/>
          <w:szCs w:val="20"/>
        </w:rPr>
        <w:t>istances</w:t>
      </w:r>
      <w:r w:rsidRPr="00A5755E">
        <w:rPr>
          <w:rFonts w:cstheme="minorHAnsi"/>
          <w:sz w:val="20"/>
          <w:szCs w:val="20"/>
        </w:rPr>
        <w:t xml:space="preserve"> in MEGA12.</w:t>
      </w:r>
    </w:p>
    <w:p w14:paraId="2F8E96DB" w14:textId="77777777" w:rsidR="00F655AD" w:rsidRPr="00A5755E" w:rsidRDefault="00F655AD" w:rsidP="00F655AD">
      <w:pPr>
        <w:spacing w:after="0" w:line="240" w:lineRule="auto"/>
        <w:ind w:right="1388"/>
        <w:jc w:val="both"/>
        <w:rPr>
          <w:rFonts w:cstheme="minorHAnsi"/>
          <w:sz w:val="20"/>
          <w:szCs w:val="20"/>
        </w:rPr>
      </w:pPr>
    </w:p>
    <w:tbl>
      <w:tblPr>
        <w:tblW w:w="13227" w:type="dxa"/>
        <w:tblLook w:val="04A0" w:firstRow="1" w:lastRow="0" w:firstColumn="1" w:lastColumn="0" w:noHBand="0" w:noVBand="1"/>
      </w:tblPr>
      <w:tblGrid>
        <w:gridCol w:w="3994"/>
        <w:gridCol w:w="3209"/>
        <w:gridCol w:w="3012"/>
        <w:gridCol w:w="3012"/>
      </w:tblGrid>
      <w:tr w:rsidR="00F655AD" w:rsidRPr="00564A99" w14:paraId="1E29135D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hideMark/>
          </w:tcPr>
          <w:p w14:paraId="0C3E0E0D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% Similarity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hideMark/>
          </w:tcPr>
          <w:p w14:paraId="43ADCEEE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2/D1.1 2024-Spain (n=103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hideMark/>
          </w:tcPr>
          <w:p w14:paraId="7DE861DD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3.3 2024-Spain (n=59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hideMark/>
          </w:tcPr>
          <w:p w14:paraId="56FF6095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3.2 2024-Spain (n=2)</w:t>
            </w:r>
          </w:p>
        </w:tc>
      </w:tr>
      <w:tr w:rsidR="00F655AD" w:rsidRPr="00564A99" w14:paraId="42F2D4DD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8D8AB75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2/D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1</w:t>
            </w: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2024-Spain (n=103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B3664B9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8.0 ± 1.2, 2 (95.2-100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0C2D00C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.7 ± 0.9; 1.2 (82.7-88.0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CB410BD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. 1± 1; 1.4 (84.0-88)</w:t>
            </w:r>
          </w:p>
        </w:tc>
      </w:tr>
      <w:tr w:rsidR="00F655AD" w:rsidRPr="00564A99" w14:paraId="4D6D75FF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F095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3.3 2024-Spain (n=59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7D36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.7 ± 0.9; 1.2 (82.7-88.0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6ED6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8.6 ± 0.7; 1.2 (96.1-100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E900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6.3 ± 0.5; 0.6 (95.1-98)</w:t>
            </w:r>
          </w:p>
        </w:tc>
      </w:tr>
      <w:tr w:rsidR="00F655AD" w:rsidRPr="00564A99" w14:paraId="5128B8EC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7B549F09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3.2 2024-Spain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=2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78660F95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. 1± 1; 1.4 (84.0-88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7E70B5F2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6.3 ± 0.5; 0.6 (95.1-98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4500F7A1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0</w:t>
            </w:r>
          </w:p>
        </w:tc>
      </w:tr>
      <w:tr w:rsidR="00F655AD" w:rsidRPr="00564A99" w14:paraId="0B7A0F48" w14:textId="77777777" w:rsidTr="00206EAC">
        <w:trPr>
          <w:trHeight w:val="263"/>
        </w:trPr>
        <w:tc>
          <w:tcPr>
            <w:tcW w:w="3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22FB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2/D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1</w:t>
            </w: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2024-Italy (n=4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CA94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8.2 ± 1.1; 2 (95.8-100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6FF9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.3 ± 0.7; 1.1 (84-87.5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85FD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.6 ± 0.9; 17 (85.7-87.5)</w:t>
            </w:r>
          </w:p>
        </w:tc>
      </w:tr>
      <w:tr w:rsidR="00F655AD" w:rsidRPr="00564A99" w14:paraId="59F51695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64A904DC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3</w:t>
            </w: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2024-Italy (n=2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432C659B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.2 ± 0.7; 0.8 (84.2-87.5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1942C48D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8.5 ± 0.9; 1.2 (95.8-100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317B1583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6.5 ± 0.4; 0.8 (96.0-97.0)</w:t>
            </w:r>
          </w:p>
        </w:tc>
      </w:tr>
      <w:tr w:rsidR="00F655AD" w:rsidRPr="00564A99" w14:paraId="57C3AC23" w14:textId="77777777" w:rsidTr="00206EAC">
        <w:trPr>
          <w:trHeight w:val="263"/>
        </w:trPr>
        <w:tc>
          <w:tcPr>
            <w:tcW w:w="3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43B9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clade B3.1 2021-2023 (n=46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D1C5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.4 ± 1.0; 1.3 (81.9-88.8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49EF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6.4 ± 0.8; 0.6 (93.6-97.9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27B9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6.1 ± 0.6; 0.7 (93.9-97.2)</w:t>
            </w:r>
          </w:p>
        </w:tc>
      </w:tr>
      <w:tr w:rsidR="00F655AD" w:rsidRPr="00564A99" w14:paraId="7DD33F79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8AFA2F2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clade B3.2 2018 (n=11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50AC46D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.5 ± 0.9; 0.9 (82.9-88.1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91E7160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6.9 ± 0.7; 0.7 (94.2-98.4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FF0394E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7 ± 0.4; 0.7 (96.3-97.9)</w:t>
            </w:r>
          </w:p>
        </w:tc>
      </w:tr>
      <w:tr w:rsidR="00F655AD" w:rsidRPr="00564A99" w14:paraId="021A29B3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F281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clade B3.2 2016 (n=31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207EB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.9 ± 1.5; 1.4 (81-87.8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A009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7.2 ± 0.4; 0.3 (94.1-97.7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2EB3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8 ± 0.6; 0.8 (97.0-99.0)</w:t>
            </w:r>
          </w:p>
        </w:tc>
      </w:tr>
      <w:tr w:rsidR="00F655AD" w:rsidRPr="00564A99" w14:paraId="36F01759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40BE72FF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clade B3 2014 (n=3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654E789A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.3 ± 1.1; 0.4 (84-89.1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0E75A63B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.9 ± 0.9; 0.8 (93.1-97.6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276E9B1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.7 ± 0.2; 1.0 (95.5-95.9)</w:t>
            </w:r>
          </w:p>
        </w:tc>
      </w:tr>
      <w:tr w:rsidR="00F655AD" w:rsidRPr="00564A99" w14:paraId="58E0A9BF" w14:textId="77777777" w:rsidTr="00206EAC">
        <w:trPr>
          <w:trHeight w:val="263"/>
        </w:trPr>
        <w:tc>
          <w:tcPr>
            <w:tcW w:w="3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8853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clade A2/D1 2021-2023 (n=3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6AD92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.1 ± 0.8; 1.2 (93.6-97.2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9692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7.3 ± 0.8; 1.7 (84.3-88.8)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6BC0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7.1 ± 0.8; 1.6 (86.0-88.2)</w:t>
            </w:r>
          </w:p>
        </w:tc>
      </w:tr>
      <w:tr w:rsidR="00F655AD" w:rsidRPr="00564A99" w14:paraId="50816C47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DDCEE1C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clade A2/D1 2018 (n=13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FA78D53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4.8 ± 1.0; 1.9 (92.8-96.2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9E58B3C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8.0 ± 0.6; 2.1 (85.2-89.2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61B4DB8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8.7 ± 0.5; 0.9 (87.8-89.6)</w:t>
            </w:r>
          </w:p>
        </w:tc>
      </w:tr>
      <w:tr w:rsidR="00F655AD" w:rsidRPr="00564A99" w14:paraId="5AEC9BC8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3B0DE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clade A2/D1 2016 (n=3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4FCA8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4.7 ± 1.0; 2.4 (91.4-97.0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D81DD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8.1 ± 0.5; 0.8 (87.1-89.3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BC40B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7.8 ± 0.4; 0.3 (87.4-88.5)</w:t>
            </w:r>
          </w:p>
        </w:tc>
      </w:tr>
      <w:tr w:rsidR="00F655AD" w:rsidRPr="00564A99" w14:paraId="27C9B528" w14:textId="77777777" w:rsidTr="00206EAC">
        <w:trPr>
          <w:trHeight w:val="263"/>
        </w:trPr>
        <w:tc>
          <w:tcPr>
            <w:tcW w:w="3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22133EE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clade B2 (n=17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ED1F6FF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3.2 ± 1.5; 0.9 (79.9-87.3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7FD5DB2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2.1 ± 1.6; 0.5 (87.7-95.5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E002CF6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1.7 ± 1.7; 2.7 (87.7-95.1)</w:t>
            </w:r>
          </w:p>
        </w:tc>
      </w:tr>
      <w:tr w:rsidR="00F655AD" w:rsidRPr="00564A99" w14:paraId="72427BCE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8691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clade B1 (n=4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23A4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.9 ± 1.8; 2.9 (79.5-88.8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48E9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.6 ± 0.8; 1.2 (93.2-97.2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FDDF2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.5 ± 0.6; 0.7 (94.4-96.5)</w:t>
            </w:r>
          </w:p>
        </w:tc>
      </w:tr>
      <w:tr w:rsidR="00F655AD" w:rsidRPr="00564A99" w14:paraId="2A4AFC7C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B948771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clade A2/D2 (n=3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C1CF2C4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1.1 ± 0.7; 1.1 (89.6-92.6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D99EE4B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8.6 ± 1.1; 2.1 (86.0-90.1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55789B7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8.6 ± 1.0; 2.2 (87.2-89.5)</w:t>
            </w:r>
          </w:p>
        </w:tc>
      </w:tr>
      <w:tr w:rsidR="00F655AD" w:rsidRPr="00564A99" w14:paraId="25C9E872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F412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lade C (n= 4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13E8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.2 ± 1.6; 2.3 (81.3-89.1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7C0D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9.5 ± 1.6; 0.8 (82.7-92.6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F794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.3 ± 0.9; 1.8 (89.4-91.8)</w:t>
            </w:r>
          </w:p>
        </w:tc>
      </w:tr>
      <w:tr w:rsidR="00F655AD" w:rsidRPr="00564A99" w14:paraId="7622EE40" w14:textId="77777777" w:rsidTr="00206EAC">
        <w:trPr>
          <w:trHeight w:val="263"/>
        </w:trPr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4DE724AC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rmon</w:t>
            </w:r>
            <w:proofErr w:type="spellEnd"/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3776AA5C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2.1 ± 0.6; 0.7 (79.4-83.5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5E725706" w14:textId="77777777" w:rsidR="00F655AD" w:rsidRPr="00564A99" w:rsidRDefault="00F655AD" w:rsidP="00206EA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4.3 ± 1; 1.1 (81.3-86.5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hideMark/>
          </w:tcPr>
          <w:p w14:paraId="63816595" w14:textId="77777777" w:rsidR="00F655AD" w:rsidRPr="00564A99" w:rsidRDefault="00F655AD" w:rsidP="00206E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4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  <w:r w:rsidRPr="00564A9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; 0.1 (83.7-84.4)</w:t>
            </w:r>
          </w:p>
        </w:tc>
      </w:tr>
    </w:tbl>
    <w:p w14:paraId="351B0762" w14:textId="77777777" w:rsidR="00F655AD" w:rsidRPr="00A00CA2" w:rsidRDefault="00F655AD" w:rsidP="00F655AD">
      <w:pPr>
        <w:widowControl w:val="0"/>
        <w:spacing w:after="0" w:line="240" w:lineRule="exact"/>
      </w:pPr>
    </w:p>
    <w:p w14:paraId="5AE21CFF" w14:textId="77777777" w:rsidR="006746C0" w:rsidRDefault="006746C0"/>
    <w:sectPr w:rsidR="006746C0" w:rsidSect="007B11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E4184"/>
    <w:rsid w:val="001263FE"/>
    <w:rsid w:val="001548CE"/>
    <w:rsid w:val="006746C0"/>
    <w:rsid w:val="007E4184"/>
    <w:rsid w:val="00F6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BFCFF-5BDB-4450-A7F5-04F4F5C3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655AD"/>
    <w:rPr>
      <w:b/>
      <w:bCs/>
    </w:rPr>
  </w:style>
  <w:style w:type="character" w:styleId="Emphasis">
    <w:name w:val="Emphasis"/>
    <w:basedOn w:val="DefaultParagraphFont"/>
    <w:uiPriority w:val="20"/>
    <w:qFormat/>
    <w:rsid w:val="00F655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6</Words>
  <Characters>4085</Characters>
  <Application>Microsoft Office Word</Application>
  <DocSecurity>0</DocSecurity>
  <Lines>34</Lines>
  <Paragraphs>9</Paragraphs>
  <ScaleCrop>false</ScaleCrop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1</dc:creator>
  <cp:keywords/>
  <dc:description/>
  <cp:lastModifiedBy>Swati1</cp:lastModifiedBy>
  <cp:revision>2</cp:revision>
  <dcterms:created xsi:type="dcterms:W3CDTF">2026-03-23T06:57:00Z</dcterms:created>
  <dcterms:modified xsi:type="dcterms:W3CDTF">2026-03-23T06:58:00Z</dcterms:modified>
</cp:coreProperties>
</file>